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. Prognostic immune-related genes in BRAF mutated SKCM patients from TCGA (P&lt;0.01)</w:t>
      </w:r>
    </w:p>
    <w:tbl>
      <w:tblPr>
        <w:tblW w:w="86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115"/>
        <w:gridCol w:w="1312"/>
        <w:gridCol w:w="848"/>
        <w:gridCol w:w="1164"/>
        <w:gridCol w:w="1228"/>
        <w:gridCol w:w="848"/>
        <w:gridCol w:w="1080"/>
      </w:tblGrid>
      <w:tr>
        <w:trPr>
          <w:trHeight w:val="324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/>
              <w:t>　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ID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R[exp(c</w:t>
            </w:r>
            <w:r>
              <w:rPr>
                <w:vanish/>
              </w:rPr>
              <w:t>oef)]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ef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% CI l</w:t>
            </w:r>
            <w:r>
              <w:rPr>
                <w:vanish/>
              </w:rPr>
              <w:t>owe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% CI u</w:t>
            </w:r>
            <w:r>
              <w:rPr>
                <w:vanish/>
              </w:rPr>
              <w:t>pper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BP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2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367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2E-10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B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0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1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363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8E-10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B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67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060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6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DO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5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050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4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B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2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012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3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RIM2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48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004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2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RRES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39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3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96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8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L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1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892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2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19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887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3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L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1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868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0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L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6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9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747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05E-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35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9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7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718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8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40075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3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706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5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A2G2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5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27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73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0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7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77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1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60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1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54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5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55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5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NF83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3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51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1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65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14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7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MA4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41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9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03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608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4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57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8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88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14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35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8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81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3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52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2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76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9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52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2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AT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3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5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49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6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KA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51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7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41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0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BEC3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22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8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21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6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RG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10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8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4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510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7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G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5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99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0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K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94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1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51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8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92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7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RA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90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81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3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CNT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3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3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66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5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6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18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4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62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AMS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9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5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6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IGIT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0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53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4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JAKMI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3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3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36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4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YHI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9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18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01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N2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6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44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401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3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PY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7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85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21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AMH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13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4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78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MA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7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3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78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9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R2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50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78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0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40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25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IRC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7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39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31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40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37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3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R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68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7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27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95E-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P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04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1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17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24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21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8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10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2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0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8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0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2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0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02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9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99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UFY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57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5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96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2D1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95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3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8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94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07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7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86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05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49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80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X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2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76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NF8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56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8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9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76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87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8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65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FN12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52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4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45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DC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6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42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13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0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4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SMB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5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3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3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26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7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25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3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R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3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11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RL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53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5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211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93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2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9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87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NAJC5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7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85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73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9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70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3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R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3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65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FE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6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6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4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25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0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3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60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4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1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59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R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5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5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88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2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43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9orf13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360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6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3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39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AMD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0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34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3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G2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34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5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29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R2DL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25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B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6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2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25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L1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0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17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5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07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MIS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2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6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0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6orf5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76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02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7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20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02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FN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8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3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10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VI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0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94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6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85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07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5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81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7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78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86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7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3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3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75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NX2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46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75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8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68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RAT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6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5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IR155H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5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4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46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5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RM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57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3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2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39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P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2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3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3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4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3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32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27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6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4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6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2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0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4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92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4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6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22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5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0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6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20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BX2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16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2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HO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8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10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2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GR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4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04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04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5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97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8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SA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2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92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9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ZM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4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85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1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RTAM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56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85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1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R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17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84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2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C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8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8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3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CN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3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76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6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76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72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MF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7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1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72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2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O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7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B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9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4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70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PCE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2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6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8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DCD1LG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9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6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9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0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19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6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M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8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4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24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orf2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68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1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5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ZM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8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1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IIT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8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1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ND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1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3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1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33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8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50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GS1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6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4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53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RAF3IP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3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43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67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54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43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69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TC2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91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4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3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37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9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3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32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1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8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21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60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IC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9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4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13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6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46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9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10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08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RANK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21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6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905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31E-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AA074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89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AT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21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7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5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86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M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04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1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83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4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81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6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3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79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SL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5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76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P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3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65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94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4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61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UB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60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48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0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46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GE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13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1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43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ARP1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2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8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41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TH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46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5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36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IMD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10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35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2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67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4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34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IAT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89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1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32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SH2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3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31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LS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49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5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29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TP8B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83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9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27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PST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7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27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O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9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20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00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12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4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20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VI2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0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5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09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S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46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9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08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DC88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10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5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07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4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3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1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CL2L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58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9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80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08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94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2orf8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79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4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2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94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BC1D10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9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88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STPI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6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8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-Ma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19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1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7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1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4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TL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1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2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2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C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7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1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3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5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70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5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1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67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6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7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62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RP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34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61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T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7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55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0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55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6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5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C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7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5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45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LRC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32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4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LT3L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47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0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38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AB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51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0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31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8orf8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55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29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Y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8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28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7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28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5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27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L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62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0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16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Q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9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706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1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3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994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NN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86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6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2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95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E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3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91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GJ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2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87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GA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15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4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80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C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70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7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38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78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F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5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8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76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3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71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UBASH3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3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71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NKRD2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8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68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LTP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9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59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AM2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7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7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58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2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56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RM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8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45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ORA2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51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0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4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LRC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2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40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ZM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7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3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KG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30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35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TSW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3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35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92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6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31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MIC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6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4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30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2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2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5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82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0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21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R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79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16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RCA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6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16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7orf8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7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14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27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9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12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C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6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0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10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4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4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05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C3H12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6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5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04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BTB3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16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5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04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ST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4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603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6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OA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4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97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7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4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6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9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AC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70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9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92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SLT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5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6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8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5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AMDE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7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78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RDC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466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2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17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74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2R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71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HDC7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1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9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71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8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69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FN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5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1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65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BE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7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1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63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0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R3D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3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05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59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9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3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57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B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14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2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52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2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B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7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9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42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-Se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13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1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39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CSL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7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37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7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2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5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34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7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K3C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0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23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0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I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7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8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18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2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CA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9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12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4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6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12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RIN3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39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9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6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10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55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8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09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9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08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5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M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39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07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5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KZ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2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1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50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6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1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8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6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96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8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A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1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95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3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966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2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91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0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SS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31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90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MYND1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70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8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9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COS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5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1orf2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8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2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E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2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1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Q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3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1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KZF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2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78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5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C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67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9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4E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1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59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2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M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5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54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RL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47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51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5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ST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75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2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50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5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CTM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0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49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59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27A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43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85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9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47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1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42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AA012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4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41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4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6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33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27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A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1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30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CRB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87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0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28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BB1I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7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26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58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8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18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6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21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80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EC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19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91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10024</w:t>
            </w:r>
            <w:r>
              <w:rPr>
                <w:vanish/>
              </w:rPr>
              <w:t>073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28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3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19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92E-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K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3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1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SH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20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5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13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1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5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07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4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97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60672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2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2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94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OCK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5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93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1PR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86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BI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3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85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TLA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4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84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10023</w:t>
            </w:r>
            <w:r>
              <w:rPr>
                <w:vanish/>
              </w:rPr>
              <w:t>320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0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82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N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8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79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SF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1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1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47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77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ZM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2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74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CAS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87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2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7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M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9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9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72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ORO1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6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56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ME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1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7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5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0orf12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3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6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4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8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4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47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IM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8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47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TI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2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9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AC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6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9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TSS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5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3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IN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9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3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GSF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0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2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SPAN3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9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31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2R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8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28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8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2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9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25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T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0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1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7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21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4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4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4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12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AIP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75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7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10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RD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75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06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1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6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02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TH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7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5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7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300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GC2950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13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92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YO1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8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1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9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RP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7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84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Q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9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82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SD11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82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7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81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KAP1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6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79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5orf2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9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7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AVC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55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73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1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3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66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8SIA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22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5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5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64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L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9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63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5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4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6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50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55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9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52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1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9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51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GL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1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45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USD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13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2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45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IMAP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70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8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1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37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TV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5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34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K2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475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1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31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AV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8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31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4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29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EACAM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97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3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25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QA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2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23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VRI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12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4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2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4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2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1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NO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1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07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IP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7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06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L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4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9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0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0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06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POX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07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1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03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KCQ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1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1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9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IFA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5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5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3A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9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5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4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RF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3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LOX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5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3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79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1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91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NGT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60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8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8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AA004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1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5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82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9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8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AP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9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3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80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GT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4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78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CE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10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2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73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OL4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5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8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7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27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0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9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72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00L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9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69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LT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5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66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9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65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T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0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64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NPP5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2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60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NF68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5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53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91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3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4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1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8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C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1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8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CK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3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3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5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10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35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3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GER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1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4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43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UCN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76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6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9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NASE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95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1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9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13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9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2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K3A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2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3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1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EACAM2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0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CS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6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9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GALS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45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2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9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4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4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1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8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2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ARV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5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1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7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0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5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20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A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5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18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RPING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81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6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1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7A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00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0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14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WAS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5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11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GD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90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0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06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N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5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99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5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98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0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86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LJ4033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0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76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5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6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7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K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7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71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7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1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7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67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MPD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12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0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67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R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3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62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2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61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8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K3R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6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SD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6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59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64712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3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1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5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0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C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8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45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2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ASH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8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42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2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Z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77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41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3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CK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6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37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4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34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AIP8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7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2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32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OCS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8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32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S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25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55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31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MP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4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24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7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LIP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2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2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22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7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3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6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8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21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7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7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17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8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6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16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8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SC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9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1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9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77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14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9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JSR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1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09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1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6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3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0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2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GALS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7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02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2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3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55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8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3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M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7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8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3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00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23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7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PTM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7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3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6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N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4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6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ENND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4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5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B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90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91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58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4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7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82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8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R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82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8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79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T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8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77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6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MF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40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8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7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3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75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0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DI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0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63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3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3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9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61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4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ANK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9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56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6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orf16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18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1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3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53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70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10027</w:t>
            </w:r>
            <w:r>
              <w:rPr>
                <w:vanish/>
              </w:rPr>
              <w:t>221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63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2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46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9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4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8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40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1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2R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3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37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2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05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6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36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2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SF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2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31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DM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0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24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7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ST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71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8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23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7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LPL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0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18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VI2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9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16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4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16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7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9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15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03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I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1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9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0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10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21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8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6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08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2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L1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5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07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3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2D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4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05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2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BEC3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4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04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5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LN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9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03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49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A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8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99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64E-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UT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4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8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T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75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9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84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9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91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7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83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B3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3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81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T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9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76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CAM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2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65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Y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94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63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AM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267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6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EX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7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7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61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3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56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1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9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50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2R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3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3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44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D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67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43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P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7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42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OU2A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17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5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42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HRS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47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41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PRSS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9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36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3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3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7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27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FAM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3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26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3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5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19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4orf7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6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18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WDFY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0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813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L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4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964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6orf9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6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3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93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0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7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9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OX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1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7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19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2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1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5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RE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86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7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5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60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5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3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9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70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IR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70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66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3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2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64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AN1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7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59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E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4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58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LR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17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2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5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REM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8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8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1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51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7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3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7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44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76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41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65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38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HR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08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36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R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8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0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32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RMT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3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28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CNM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8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5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26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YO7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6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24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OD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23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RRC2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4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11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RA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5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07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5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4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04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F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6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4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02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C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3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02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OU2F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2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94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BXAS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0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3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7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92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42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91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7orf6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0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87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EF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56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9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5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4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85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ER1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5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4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84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YO1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7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80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AP7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1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77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ARCO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97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72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76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8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72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ENND1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4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6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4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2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59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MF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8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9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54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5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MO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88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4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5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12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40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6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T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3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46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B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68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1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45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3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43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NASET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66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8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35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9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3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31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BA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18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0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2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1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23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43A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89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6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21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1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1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1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18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NLY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28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1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16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8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3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15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9orf3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58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5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1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84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3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08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1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7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04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F1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6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8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04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2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19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99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1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72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9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3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96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DM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5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92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3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90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59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2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88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PEG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1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4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87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1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6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82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7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3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1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82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12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2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77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LI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4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7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72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0orf5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55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6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70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I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8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09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53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47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B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9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40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R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62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0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38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C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6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28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3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24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YT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88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7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20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GA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95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6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2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19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AM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1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9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0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PE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5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7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05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5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LOX5A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9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01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HO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5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00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96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98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FN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23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4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0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NS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6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2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94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HO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9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8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DC6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0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81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9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PRO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7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77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0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2A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8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74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APT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4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1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73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13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31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3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63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3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2RX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37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59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1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57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4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8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55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MO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99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0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52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49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70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3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1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52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5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ACSI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5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49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orf5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39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1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47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D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5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6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47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6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2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5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28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0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9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2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2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1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5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5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23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1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M2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15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3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7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63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9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10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AA132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6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408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5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2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14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9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9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7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I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9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9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7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YNU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75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0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7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7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S1R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1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2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AM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4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9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4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2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YROB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7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1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1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0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OC10013</w:t>
            </w:r>
            <w:r>
              <w:rPr>
                <w:vanish/>
              </w:rPr>
              <w:t>087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1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90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9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9A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25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5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85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USP2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8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4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84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NS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0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29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84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MK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58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1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82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1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DC15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0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80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ACC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5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66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6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RRES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5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64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6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B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9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3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61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7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CL1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53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0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57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8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40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66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5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47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15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OL4A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3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45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2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LXIP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2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40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37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APK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8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1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2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9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39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C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6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0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0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9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8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1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5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8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A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5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32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7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9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7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CL1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94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7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44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A3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24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6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9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3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5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SG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29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7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5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14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7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22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92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APS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9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11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28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6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52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01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61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END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7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98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70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R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4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97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7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OXP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8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92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93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MF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04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8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9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91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.96E-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T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78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89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0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LK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166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5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89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TSF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50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8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8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84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2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AM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59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5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82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X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3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76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5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FP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3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9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66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8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0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0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6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09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JAKMI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33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5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59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11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K3R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1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9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57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12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HOU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9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0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49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1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ARP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7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2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6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3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2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KA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71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7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8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2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4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06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8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25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5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RPIN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98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5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25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5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BM4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5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9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20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7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6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48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15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9orf3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28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9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4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1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10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32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N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3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05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34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42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8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87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43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2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19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71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1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40LG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3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1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7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69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2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C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3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63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76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29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8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61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7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CNM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44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4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60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7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0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0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5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12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08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9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9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53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61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786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53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61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CG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9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8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40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68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GK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45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09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39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7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38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0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X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6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7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3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3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R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79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3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9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30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TG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39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4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29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4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35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27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6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46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54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6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2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25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7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07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50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6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49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23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78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AMD1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9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19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8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XCL1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6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0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19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8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R5L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15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2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13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85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TP2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83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4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8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11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8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20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67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4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8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06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8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GALS9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75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9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03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1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LRP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68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1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1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98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4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O2B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50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96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5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CNA1I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7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9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P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92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8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I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9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8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83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04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AT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45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1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2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83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04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LRP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6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77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9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6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8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76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09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GR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6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3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2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73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11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LMO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5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4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6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2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70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1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SIG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36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28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60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2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RD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78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17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5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58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22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DN1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770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08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57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2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AF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49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2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48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VCN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51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4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1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46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7orf2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67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29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45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2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C2N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40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43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3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4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5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36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HL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2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7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36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39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GEF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9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8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8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3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34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00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5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0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34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TNG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7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5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31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3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KHD1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188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4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2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29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3R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12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4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4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29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5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C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29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90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6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28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86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1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3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22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5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E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44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6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1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09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6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P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6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03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6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70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5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89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7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3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0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8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8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8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62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5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82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85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OX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0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49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2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81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87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1orf7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7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4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0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78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89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IC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6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7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2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76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91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4orf6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4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6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83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73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9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JAK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3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4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59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08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NR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6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2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58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0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129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8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53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13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0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51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1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KN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0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95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8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1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MN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2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5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2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49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18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AI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01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0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0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46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2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15A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55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2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37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31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DE6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73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8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85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24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4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A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2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6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8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24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44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NAI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455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77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4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08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6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RSF11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38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10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96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88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86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1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382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3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70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0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85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90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2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64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3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80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96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FI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05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78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99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0orf10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4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67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14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AD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57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1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4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65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16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AP4K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0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8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61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21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NO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0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41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87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9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5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32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MP2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9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7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6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35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MPD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89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04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7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35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58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SPO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37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32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62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2orf5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6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3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2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2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26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NASE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65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3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19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8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PR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645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9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5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11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93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OSCA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0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50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8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0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98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ERL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88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1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0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01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GS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367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03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0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209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54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0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99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PAR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12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7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90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25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3L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70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74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57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8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28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STPI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9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2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7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80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4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DC14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67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58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78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46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3L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267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98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23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72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5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5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12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5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64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70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27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47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3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62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72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CNK1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1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44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9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60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57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17A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176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4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3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43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07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PP1R16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1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8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42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0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UCP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99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3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9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35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22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SP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9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33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27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MEM13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79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1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37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27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38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DT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1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9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2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38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FI3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49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03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2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21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49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F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2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17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21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49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8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84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2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35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18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55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CAM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651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54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67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0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13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65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MKL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94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19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09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73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AM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00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5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0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0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76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0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444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4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3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77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07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77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12-</w:t>
            </w:r>
            <w:r>
              <w:rPr>
                <w:vanish/>
              </w:rPr>
              <w:t>TNFSF1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777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8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3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02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8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B48R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260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62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5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7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01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90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PREB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52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5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96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00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BP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069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7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5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87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20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OTOF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89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6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1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76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44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A2G7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0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4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7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64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S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713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8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85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60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80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324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9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83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59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82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MO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05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3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8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4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56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8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5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30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30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65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9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53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96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6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CC3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046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42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61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51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0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7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MUR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48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37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32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35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39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8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A4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11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28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12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98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9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DC88C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79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8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8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9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05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17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0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BH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6381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6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02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24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1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GM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7963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82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50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1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95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43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2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6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5013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236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51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90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57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3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PHB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01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63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44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82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88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64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4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38A1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237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96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90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77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94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5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K17B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14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22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02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76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974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超链接1"/>
    <w:qFormat/>
    <w:rPr>
      <w:color w:val="0563C1"/>
      <w:u w:val="single"/>
    </w:rPr>
  </w:style>
  <w:style w:type="character" w:styleId="11">
    <w:name w:val="访问过的超链接1"/>
    <w:qFormat/>
    <w:rPr>
      <w:color w:val="954F72"/>
      <w:u w:val="single"/>
    </w:rPr>
  </w:style>
  <w:style w:type="character" w:styleId="Style15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常规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0">
    <w:name w:val="style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Xl66">
    <w:name w:val="xl66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Xl65">
    <w:name w:val="xl65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5:03:00Z</dcterms:created>
  <dc:creator>hb</dc:creator>
  <dc:description/>
  <cp:keywords/>
  <dc:language>en-US</dc:language>
  <cp:lastModifiedBy>hb</cp:lastModifiedBy>
  <dcterms:modified xsi:type="dcterms:W3CDTF">2020-04-02T15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